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1B11D4" w:rsidR="00FB3483" w:rsidRPr="00930A31" w:rsidRDefault="00747E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D60668" w:rsidR="00FB3483" w:rsidRPr="00930A31" w:rsidRDefault="00747E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w:t>
            </w:r>
            <w:r w:rsidR="00491038">
              <w:rPr>
                <w:rFonts w:ascii="Arial" w:hAnsi="Arial" w:cs="Arial" w:hint="eastAsia"/>
                <w:color w:val="auto"/>
                <w:sz w:val="18"/>
                <w:szCs w:val="18"/>
                <w:lang w:eastAsia="zh-CN"/>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3ED2925" w:rsidR="00FB3483" w:rsidRPr="00930A31" w:rsidRDefault="00747E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sidR="00491038">
              <w:rPr>
                <w:rFonts w:ascii="Arial" w:hAnsi="Arial" w:cs="Arial" w:hint="eastAsia"/>
                <w:color w:val="auto"/>
                <w:sz w:val="18"/>
                <w:szCs w:val="18"/>
                <w:lang w:eastAsia="zh-CN"/>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220DCB" w:rsidR="00FB3483" w:rsidRPr="00930A31" w:rsidRDefault="00747E6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sidR="00491038">
              <w:rPr>
                <w:rFonts w:ascii="Arial" w:hAnsi="Arial" w:cs="Arial" w:hint="eastAsia"/>
                <w:color w:val="auto"/>
                <w:sz w:val="18"/>
                <w:szCs w:val="18"/>
                <w:lang w:eastAsia="zh-CN"/>
              </w:rPr>
              <w:t>3-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73FDEF" w:rsidR="00FB3483" w:rsidRPr="00930A31" w:rsidRDefault="0049103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5-7</w:t>
            </w:r>
          </w:p>
        </w:tc>
      </w:tr>
      <w:tr w:rsidR="00747E65"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7913AF"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9C21A7"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65F23C"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2A1023"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94C9DD"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747E65" w:rsidRPr="00930A31" w:rsidRDefault="00747E65" w:rsidP="00747E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ED56C8"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9CE1BD"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5DB070"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5B7516"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747E65" w:rsidRPr="00930A31" w:rsidRDefault="00747E65" w:rsidP="00747E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3CE0507"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47E65" w:rsidRPr="00930A31" w:rsidRDefault="00747E65" w:rsidP="00747E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33FD6C"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47E65" w:rsidRPr="00930A31" w:rsidRDefault="00747E65" w:rsidP="00747E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64AA30E"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47E65" w:rsidRPr="00930A31" w:rsidRDefault="00747E65" w:rsidP="00747E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557B756"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47E65" w:rsidRPr="00930A31" w:rsidRDefault="00747E65" w:rsidP="00747E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FE28F8"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68E15F3"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979329"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47E65" w:rsidRPr="00930A31" w:rsidRDefault="00747E65" w:rsidP="00747E65">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47E65" w:rsidRPr="00930A31" w:rsidRDefault="00747E65" w:rsidP="00747E65">
            <w:pPr>
              <w:pStyle w:val="Default"/>
              <w:jc w:val="center"/>
              <w:rPr>
                <w:rFonts w:ascii="Arial" w:hAnsi="Arial" w:cs="Arial"/>
                <w:color w:val="auto"/>
                <w:sz w:val="18"/>
                <w:szCs w:val="18"/>
              </w:rPr>
            </w:pPr>
          </w:p>
        </w:tc>
      </w:tr>
      <w:tr w:rsidR="00747E65"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B1706C9"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7-14</w:t>
            </w:r>
          </w:p>
        </w:tc>
      </w:tr>
      <w:tr w:rsidR="00747E65"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747E65" w:rsidRPr="00930A31" w:rsidRDefault="00747E65" w:rsidP="00747E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319192"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7-14</w:t>
            </w:r>
          </w:p>
        </w:tc>
      </w:tr>
      <w:tr w:rsidR="00747E65"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D215B0"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7-14</w:t>
            </w:r>
          </w:p>
        </w:tc>
      </w:tr>
      <w:tr w:rsidR="00747E65"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BAFFD56"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7-14</w:t>
            </w:r>
          </w:p>
        </w:tc>
      </w:tr>
      <w:tr w:rsidR="00747E65"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121DEE"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7-14</w:t>
            </w:r>
          </w:p>
        </w:tc>
      </w:tr>
      <w:tr w:rsidR="00747E65"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2BBD92"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7-14</w:t>
            </w:r>
          </w:p>
        </w:tc>
      </w:tr>
      <w:tr w:rsidR="00747E65"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47E65" w:rsidRPr="00930A31" w:rsidRDefault="00747E65" w:rsidP="00747E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D6081E"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7-14</w:t>
            </w:r>
          </w:p>
        </w:tc>
      </w:tr>
      <w:tr w:rsidR="00747E6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47E65" w:rsidRPr="00930A31" w:rsidRDefault="00747E65" w:rsidP="00747E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89C8BF"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7-14</w:t>
            </w:r>
          </w:p>
        </w:tc>
      </w:tr>
      <w:tr w:rsidR="00747E6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47E65" w:rsidRPr="00930A31" w:rsidRDefault="00747E65" w:rsidP="00747E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E16C08"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7-14</w:t>
            </w:r>
          </w:p>
        </w:tc>
      </w:tr>
      <w:tr w:rsidR="00747E6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226E79"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7-14</w:t>
            </w:r>
          </w:p>
        </w:tc>
      </w:tr>
      <w:tr w:rsidR="00747E6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357B97"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7-14</w:t>
            </w:r>
          </w:p>
        </w:tc>
      </w:tr>
      <w:tr w:rsidR="00747E6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47E65" w:rsidRPr="00930A31" w:rsidRDefault="00747E65" w:rsidP="00747E6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47E65" w:rsidRPr="00930A31" w:rsidRDefault="00747E65" w:rsidP="00747E65">
            <w:pPr>
              <w:pStyle w:val="Default"/>
              <w:jc w:val="center"/>
              <w:rPr>
                <w:rFonts w:ascii="Arial" w:hAnsi="Arial" w:cs="Arial"/>
                <w:color w:val="auto"/>
                <w:sz w:val="18"/>
                <w:szCs w:val="18"/>
              </w:rPr>
            </w:pPr>
          </w:p>
        </w:tc>
      </w:tr>
      <w:tr w:rsidR="00747E6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A33820"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14-16</w:t>
            </w:r>
          </w:p>
        </w:tc>
      </w:tr>
      <w:tr w:rsidR="00747E6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47E65" w:rsidRPr="00930A31" w:rsidRDefault="00747E65" w:rsidP="00747E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7E011AD"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14-16</w:t>
            </w:r>
          </w:p>
        </w:tc>
      </w:tr>
      <w:tr w:rsidR="00747E6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47E65" w:rsidRPr="00930A31" w:rsidRDefault="00747E65" w:rsidP="00747E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01C549"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14-16</w:t>
            </w:r>
          </w:p>
        </w:tc>
      </w:tr>
      <w:tr w:rsidR="00747E6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47E65" w:rsidRPr="00930A31" w:rsidRDefault="00747E65" w:rsidP="00747E6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C6CA2B"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14-16</w:t>
            </w:r>
          </w:p>
        </w:tc>
      </w:tr>
      <w:tr w:rsidR="00747E65"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47E65" w:rsidRPr="00930A31" w:rsidRDefault="00747E65" w:rsidP="00747E6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47E65" w:rsidRPr="00930A31" w:rsidRDefault="00747E65" w:rsidP="00747E65">
            <w:pPr>
              <w:pStyle w:val="Default"/>
              <w:jc w:val="center"/>
              <w:rPr>
                <w:rFonts w:ascii="Arial" w:hAnsi="Arial" w:cs="Arial"/>
                <w:color w:val="auto"/>
                <w:sz w:val="18"/>
                <w:szCs w:val="18"/>
              </w:rPr>
            </w:pPr>
          </w:p>
        </w:tc>
      </w:tr>
      <w:tr w:rsidR="00747E65"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FC899B"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47E65" w:rsidRPr="00930A31" w:rsidRDefault="00747E65" w:rsidP="00747E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FE8E93"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47E65" w:rsidRPr="00930A31" w:rsidRDefault="00747E65" w:rsidP="00747E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05C737" w:rsidR="00747E65" w:rsidRPr="00930A31" w:rsidRDefault="00491038" w:rsidP="00747E6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7</w:t>
            </w:r>
          </w:p>
        </w:tc>
      </w:tr>
      <w:tr w:rsidR="00747E65"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2817DB" w:rsidR="00747E65" w:rsidRPr="00930A31" w:rsidRDefault="00747E65" w:rsidP="00747E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747E65"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82BF55" w:rsidR="00747E65" w:rsidRPr="00930A31" w:rsidRDefault="00747E65" w:rsidP="00747E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747E65"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47E65" w:rsidRPr="00930A31" w:rsidRDefault="00747E65" w:rsidP="00747E6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47E65" w:rsidRPr="00930A31" w:rsidRDefault="00747E65" w:rsidP="00747E6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52691F" w:rsidR="00747E65" w:rsidRPr="00930A31" w:rsidRDefault="000E6EA0" w:rsidP="00747E6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w:t>
            </w:r>
            <w:r w:rsidR="00491038">
              <w:rPr>
                <w:rFonts w:ascii="Arial" w:hAnsi="Arial" w:cs="Arial" w:hint="eastAsia"/>
                <w:color w:val="auto"/>
                <w:sz w:val="18"/>
                <w:szCs w:val="18"/>
                <w:lang w:eastAsia="zh-CN"/>
              </w:rPr>
              <w:t>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01B751" w14:textId="77777777" w:rsidR="00D75930" w:rsidRDefault="00D75930">
      <w:r>
        <w:separator/>
      </w:r>
    </w:p>
  </w:endnote>
  <w:endnote w:type="continuationSeparator" w:id="0">
    <w:p w14:paraId="3C192952" w14:textId="77777777" w:rsidR="00D75930" w:rsidRDefault="00D759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CADD04" w14:textId="77777777" w:rsidR="00D75930" w:rsidRDefault="00D75930">
      <w:r>
        <w:separator/>
      </w:r>
    </w:p>
  </w:footnote>
  <w:footnote w:type="continuationSeparator" w:id="0">
    <w:p w14:paraId="61104B57" w14:textId="77777777" w:rsidR="00D75930" w:rsidRDefault="00D759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39A3CF0" w:rsidR="00947707" w:rsidRPr="00930A31" w:rsidRDefault="00995A2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14A89EF">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0B05"/>
    <w:rsid w:val="000E6EA0"/>
    <w:rsid w:val="00152CDB"/>
    <w:rsid w:val="0018323E"/>
    <w:rsid w:val="00190C83"/>
    <w:rsid w:val="002121DD"/>
    <w:rsid w:val="002275F3"/>
    <w:rsid w:val="00246C93"/>
    <w:rsid w:val="00256BAF"/>
    <w:rsid w:val="002A2A06"/>
    <w:rsid w:val="002F13BC"/>
    <w:rsid w:val="003103C2"/>
    <w:rsid w:val="003516AD"/>
    <w:rsid w:val="00351B64"/>
    <w:rsid w:val="00363B8D"/>
    <w:rsid w:val="003760FB"/>
    <w:rsid w:val="003B79FF"/>
    <w:rsid w:val="00400A0B"/>
    <w:rsid w:val="004033C1"/>
    <w:rsid w:val="00443C1D"/>
    <w:rsid w:val="00461576"/>
    <w:rsid w:val="00491038"/>
    <w:rsid w:val="004C1685"/>
    <w:rsid w:val="005078EE"/>
    <w:rsid w:val="00550BF1"/>
    <w:rsid w:val="0059028D"/>
    <w:rsid w:val="005979B8"/>
    <w:rsid w:val="00640172"/>
    <w:rsid w:val="006E5FE2"/>
    <w:rsid w:val="006F3BA6"/>
    <w:rsid w:val="00726794"/>
    <w:rsid w:val="00747E65"/>
    <w:rsid w:val="0077253C"/>
    <w:rsid w:val="008412D5"/>
    <w:rsid w:val="008A3EAE"/>
    <w:rsid w:val="008E2C91"/>
    <w:rsid w:val="00930A31"/>
    <w:rsid w:val="00947707"/>
    <w:rsid w:val="009827E5"/>
    <w:rsid w:val="00995A28"/>
    <w:rsid w:val="00A16C72"/>
    <w:rsid w:val="00A215D2"/>
    <w:rsid w:val="00A86593"/>
    <w:rsid w:val="00AB79CE"/>
    <w:rsid w:val="00AE4BBD"/>
    <w:rsid w:val="00B51910"/>
    <w:rsid w:val="00B730D1"/>
    <w:rsid w:val="00C22710"/>
    <w:rsid w:val="00C31DAF"/>
    <w:rsid w:val="00CE6658"/>
    <w:rsid w:val="00D75930"/>
    <w:rsid w:val="00D95D84"/>
    <w:rsid w:val="00DC4F19"/>
    <w:rsid w:val="00E045CA"/>
    <w:rsid w:val="00E324A8"/>
    <w:rsid w:val="00E326D4"/>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058</Words>
  <Characters>615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沿长科技(成都)有限公司</cp:lastModifiedBy>
  <cp:revision>6</cp:revision>
  <cp:lastPrinted>2020-11-24T03:02:00Z</cp:lastPrinted>
  <dcterms:created xsi:type="dcterms:W3CDTF">2024-10-08T06:09:00Z</dcterms:created>
  <dcterms:modified xsi:type="dcterms:W3CDTF">2025-12-17T02:16:00Z</dcterms:modified>
</cp:coreProperties>
</file>